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  <w:sz w:val="14"/>
          <w:szCs w:val="14"/>
        </w:rPr>
      </w:pPr>
      <w:r w:rsidDel="00000000" w:rsidR="00000000" w:rsidRPr="00000000">
        <w:rPr>
          <w:b w:val="1"/>
          <w:rtl w:val="0"/>
        </w:rPr>
        <w:t xml:space="preserve">Supplemental Table 1. Total patient characteristic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sz w:val="14"/>
          <w:szCs w:val="1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26.312252964426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0"/>
        <w:gridCol w:w="615"/>
        <w:gridCol w:w="996.6666666666667"/>
        <w:gridCol w:w="996.6666666666667"/>
        <w:gridCol w:w="996.6666666666667"/>
        <w:gridCol w:w="996.6666666666667"/>
        <w:gridCol w:w="996.6666666666667"/>
        <w:gridCol w:w="996.6666666666667"/>
        <w:gridCol w:w="996.6666666666667"/>
        <w:gridCol w:w="996.6666666666667"/>
        <w:gridCol w:w="996.6666666666667"/>
        <w:gridCol w:w="993.7707509881423"/>
        <w:gridCol w:w="993.7707509881423"/>
        <w:gridCol w:w="993.7707509881423"/>
        <w:tblGridChange w:id="0">
          <w:tblGrid>
            <w:gridCol w:w="360"/>
            <w:gridCol w:w="615"/>
            <w:gridCol w:w="996.6666666666667"/>
            <w:gridCol w:w="996.6666666666667"/>
            <w:gridCol w:w="996.6666666666667"/>
            <w:gridCol w:w="996.6666666666667"/>
            <w:gridCol w:w="996.6666666666667"/>
            <w:gridCol w:w="996.6666666666667"/>
            <w:gridCol w:w="996.6666666666667"/>
            <w:gridCol w:w="996.6666666666667"/>
            <w:gridCol w:w="996.6666666666667"/>
            <w:gridCol w:w="993.7707509881423"/>
            <w:gridCol w:w="993.7707509881423"/>
            <w:gridCol w:w="993.770750988142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ffffff" w:space="0" w:sz="8" w:val="single"/>
              <w:left w:color="ffffff" w:space="0" w:sz="8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Baseline</w:t>
            </w:r>
          </w:p>
        </w:tc>
        <w:tc>
          <w:tcPr>
            <w:gridSpan w:val="3"/>
            <w:tcBorders>
              <w:top w:color="ffffff" w:space="0" w:sz="8" w:val="single"/>
              <w:left w:color="ffffff" w:space="0" w:sz="48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tatus post PPI monotherapy</w:t>
            </w:r>
          </w:p>
        </w:tc>
        <w:tc>
          <w:tcPr>
            <w:gridSpan w:val="3"/>
            <w:tcBorders>
              <w:top w:color="ffffff" w:space="0" w:sz="8" w:val="single"/>
              <w:left w:color="ffffff" w:space="0" w:sz="48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tatus post FED monotherapy</w:t>
            </w:r>
          </w:p>
        </w:tc>
        <w:tc>
          <w:tcPr>
            <w:gridSpan w:val="3"/>
            <w:tcBorders>
              <w:top w:color="ffffff" w:space="0" w:sz="8" w:val="single"/>
              <w:left w:color="ffffff" w:space="0" w:sz="4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b w:val="1"/>
                <w:sz w:val="12"/>
                <w:szCs w:val="12"/>
                <w:rtl w:val="0"/>
              </w:rPr>
              <w:t xml:space="preserve">Status post-PPI and FED combination therap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I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ge/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topic conditions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eak eos/hpf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Treatment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la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eak eos/hpf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Treatment pla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eak eos/hpf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Treatment pla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eak eos/hpf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ymptoms</w:t>
            </w:r>
          </w:p>
        </w:tc>
      </w:tr>
      <w:tr>
        <w:trPr>
          <w:cantSplit w:val="0"/>
          <w:trHeight w:val="677.95898437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9, Femal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2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Raw milk FED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Raw milk FED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rHeight w:val="516.972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6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, asth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Milk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1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, 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Esomeprazole 2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Milk, wheat, corn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Esomeprazole 20 mg twice daily &amp; milk, wheat, corn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Heartburn</w:t>
            </w:r>
          </w:p>
        </w:tc>
      </w:tr>
      <w:tr>
        <w:trPr>
          <w:cantSplit w:val="0"/>
          <w:trHeight w:val="516.972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7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, asthma, 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vom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rHeight w:val="677.958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7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Milk, wheat, soy, egg, lentils, beans, chickpea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milk, wheat, soy, egg, lentils, beans, chickpea F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3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Milk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milk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</w:t>
            </w:r>
            <w:r w:rsidDel="00000000" w:rsidR="00000000" w:rsidRPr="00000000">
              <w:rPr>
                <w:sz w:val="12"/>
                <w:szCs w:val="12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5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o atopic condi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food imp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2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Wheat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20 mg twice daily &amp; 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12"/>
                <w:szCs w:val="12"/>
                <w:vertAlign w:val="superscript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,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Heartburn, vom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1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10 mg twice daily &amp; 4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rHeight w:val="516.972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0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, asthma, 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2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Milk, soy, egg, wheat, coconut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Vom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20 mg twice daily &amp; milk, soy, egg, wheat, coconut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5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5,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, asthma, 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Milk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40 mg twice daily &amp; milk 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2"/>
                <w:szCs w:val="12"/>
                <w:vertAlign w:val="superscript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1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llergic rhinitis, asthma, food aller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, heartbu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20 mg, twice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Dys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Omeprazole 20 mg twice daily &amp; 2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2"/>
                <w:szCs w:val="12"/>
                <w:rtl w:val="0"/>
              </w:rPr>
              <w:t xml:space="preserve">Asymptomatic</w:t>
            </w:r>
          </w:p>
        </w:tc>
      </w:tr>
    </w:tbl>
    <w:p w:rsidR="00000000" w:rsidDel="00000000" w:rsidP="00000000" w:rsidRDefault="00000000" w:rsidRPr="00000000" w14:paraId="000000C9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osinophils per high-power field, eos/hpf; PPI, proton-pump inhibitor; FED, food elimination diet; 4FED, four-food elimination diet (milk, soy, egg, wheat FED); 2FED, two-food elimination diet (milk and wheat FED).</w:t>
      </w:r>
    </w:p>
    <w:p w:rsidR="00000000" w:rsidDel="00000000" w:rsidP="00000000" w:rsidRDefault="00000000" w:rsidRPr="00000000" w14:paraId="000000CA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†</w:t>
      </w:r>
      <w:r w:rsidDel="00000000" w:rsidR="00000000" w:rsidRPr="00000000">
        <w:rPr>
          <w:sz w:val="20"/>
          <w:szCs w:val="20"/>
          <w:rtl w:val="0"/>
        </w:rPr>
        <w:t xml:space="preserve">Patient also had repeat EGD after 6 weeks of milk FED with a peak eosinophil count of 75 eos/hpf. Therefore, milk is also a trigger for this patient.</w:t>
      </w:r>
    </w:p>
    <w:p w:rsidR="00000000" w:rsidDel="00000000" w:rsidP="00000000" w:rsidRDefault="00000000" w:rsidRPr="00000000" w14:paraId="000000CB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line="240" w:lineRule="auto"/>
        <w:rPr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